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919E3" w14:textId="54A53898" w:rsidR="002B268C" w:rsidRDefault="000E66AD">
      <w:r>
        <w:rPr>
          <w:noProof/>
        </w:rPr>
        <w:drawing>
          <wp:inline distT="0" distB="0" distL="0" distR="0" wp14:anchorId="6179118F" wp14:editId="6E39557F">
            <wp:extent cx="4696968" cy="3822192"/>
            <wp:effectExtent l="0" t="0" r="8890" b="6985"/>
            <wp:docPr id="367296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296998" name="Picture 3672969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6968" cy="382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052AF" w14:textId="474FFF57" w:rsidR="002B268C" w:rsidRDefault="002B268C">
      <w:proofErr w:type="spellStart"/>
      <w:r w:rsidRPr="002B268C">
        <w:t>Suppl</w:t>
      </w:r>
      <w:proofErr w:type="spellEnd"/>
      <w:r w:rsidRPr="002B268C">
        <w:t xml:space="preserve"> Fig. 1. Statistically significant changes in the balance of TAGs plotted against (</w:t>
      </w:r>
      <w:r w:rsidRPr="002B268C">
        <w:rPr>
          <w:b/>
          <w:bCs/>
        </w:rPr>
        <w:t>A</w:t>
      </w:r>
      <w:r w:rsidRPr="002B268C">
        <w:t>) the total of DAGs or (</w:t>
      </w:r>
      <w:r w:rsidRPr="002B268C">
        <w:rPr>
          <w:b/>
          <w:bCs/>
        </w:rPr>
        <w:t>B</w:t>
      </w:r>
      <w:r w:rsidRPr="002B268C">
        <w:t>) the sum of total TAGs and DAGs. (</w:t>
      </w:r>
      <w:r w:rsidRPr="002B268C">
        <w:rPr>
          <w:b/>
          <w:bCs/>
        </w:rPr>
        <w:t>C</w:t>
      </w:r>
      <w:r w:rsidRPr="002B268C">
        <w:t>) Sum of TAGs. (</w:t>
      </w:r>
      <w:r w:rsidRPr="002B268C">
        <w:rPr>
          <w:b/>
          <w:bCs/>
        </w:rPr>
        <w:t>D</w:t>
      </w:r>
      <w:r w:rsidRPr="002B268C">
        <w:t>) Data in A-C separated for sex. Two-tailed unpaired </w:t>
      </w:r>
      <w:r w:rsidRPr="002B268C">
        <w:rPr>
          <w:i/>
          <w:iCs/>
        </w:rPr>
        <w:t>t</w:t>
      </w:r>
      <w:r w:rsidR="00E53DA6">
        <w:rPr>
          <w:i/>
          <w:iCs/>
        </w:rPr>
        <w:t>-</w:t>
      </w:r>
      <w:r w:rsidRPr="002B268C">
        <w:t xml:space="preserve">Test between </w:t>
      </w:r>
      <w:proofErr w:type="spellStart"/>
      <w:r w:rsidRPr="002B268C">
        <w:t>Ctl</w:t>
      </w:r>
      <w:proofErr w:type="spellEnd"/>
      <w:r w:rsidRPr="002B268C">
        <w:t xml:space="preserve"> (C57Bl6) and Lipe-Knockdown (LKD) mouse cortex or (D) 2-way ANOVA post Tukey. * </w:t>
      </w:r>
      <w:r w:rsidRPr="002B268C">
        <w:rPr>
          <w:i/>
          <w:iCs/>
        </w:rPr>
        <w:t>p</w:t>
      </w:r>
      <w:r w:rsidRPr="002B268C">
        <w:t> &lt; 0.05.</w:t>
      </w:r>
    </w:p>
    <w:p w14:paraId="17B6E5CE" w14:textId="77777777" w:rsidR="002B268C" w:rsidRDefault="002B268C"/>
    <w:p w14:paraId="7509A5CA" w14:textId="03130274" w:rsidR="002B268C" w:rsidRDefault="000E66AD">
      <w:r>
        <w:rPr>
          <w:noProof/>
        </w:rPr>
        <w:drawing>
          <wp:inline distT="0" distB="0" distL="0" distR="0" wp14:anchorId="0B51BCF6" wp14:editId="373E5B17">
            <wp:extent cx="5731510" cy="1602105"/>
            <wp:effectExtent l="0" t="0" r="2540" b="0"/>
            <wp:docPr id="9120363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036385" name="Picture 91203638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C13F7" w14:textId="7269D1AD" w:rsidR="002B268C" w:rsidRDefault="002B268C">
      <w:proofErr w:type="spellStart"/>
      <w:r w:rsidRPr="002B268C">
        <w:t>Suppl</w:t>
      </w:r>
      <w:proofErr w:type="spellEnd"/>
      <w:r w:rsidRPr="002B268C">
        <w:t xml:space="preserve"> Fig. 2. No differences in solubility between male and female LKD and in relation to phenotypically normal WT </w:t>
      </w:r>
      <w:proofErr w:type="spellStart"/>
      <w:r w:rsidRPr="002B268C">
        <w:t>aS</w:t>
      </w:r>
      <w:proofErr w:type="spellEnd"/>
      <w:r w:rsidRPr="002B268C">
        <w:t xml:space="preserve"> overexpressing mice. WB (non-crosslinked) of sequentially extracted TBS-(soluble), RIPA-(insoluble) extracts of cortical brain bits and quantification (graph) of the TBS::RIPA ratio showing no differences between male and female LKD and vs. WT mice. Data are mean ± SEM. Two-way ANOVA post-hoc Tukey. </w:t>
      </w:r>
      <w:proofErr w:type="spellStart"/>
      <w:r w:rsidRPr="002B268C">
        <w:t>n.s</w:t>
      </w:r>
      <w:proofErr w:type="spellEnd"/>
      <w:r w:rsidRPr="002B268C">
        <w:t>., non-significant.</w:t>
      </w:r>
    </w:p>
    <w:p w14:paraId="23AC7751" w14:textId="77777777" w:rsidR="002B268C" w:rsidRDefault="002B268C"/>
    <w:sectPr w:rsidR="002B2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8C"/>
    <w:rsid w:val="000E66AD"/>
    <w:rsid w:val="002B268C"/>
    <w:rsid w:val="006B4489"/>
    <w:rsid w:val="00E5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0F47"/>
  <w15:chartTrackingRefBased/>
  <w15:docId w15:val="{B8FBCA4A-E94D-45E8-878D-C80010C2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6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6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6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6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6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er, René De (ELS-AMS)</dc:creator>
  <cp:keywords/>
  <dc:description/>
  <cp:lastModifiedBy>Ridder, René De (ELS-AMS)</cp:lastModifiedBy>
  <cp:revision>3</cp:revision>
  <dcterms:created xsi:type="dcterms:W3CDTF">2024-10-28T09:55:00Z</dcterms:created>
  <dcterms:modified xsi:type="dcterms:W3CDTF">2024-10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28T09:56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059338f-d9b5-4312-91e0-43d701217c39</vt:lpwstr>
  </property>
  <property fmtid="{D5CDD505-2E9C-101B-9397-08002B2CF9AE}" pid="8" name="MSIP_Label_549ac42a-3eb4-4074-b885-aea26bd6241e_ContentBits">
    <vt:lpwstr>0</vt:lpwstr>
  </property>
</Properties>
</file>